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A899F6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 w:eastAsiaTheme="minorEastAsia"/>
          <w:b/>
          <w:bCs/>
          <w:color w:val="000000"/>
          <w:sz w:val="21"/>
          <w:szCs w:val="21"/>
          <w:vertAlign w:val="baseline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1"/>
          <w:szCs w:val="21"/>
          <w:vertAlign w:val="baseline"/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1"/>
          <w:szCs w:val="21"/>
          <w:vertAlign w:val="baseline"/>
        </w:rPr>
        <w:t>2. Summary of IBD in patients aged 15-39 incidence and age-standardized incidence rates in 1990 and 2021.</w:t>
      </w:r>
    </w:p>
    <w:tbl>
      <w:tblPr>
        <w:tblStyle w:val="3"/>
        <w:tblW w:w="96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984"/>
        <w:gridCol w:w="1984"/>
        <w:gridCol w:w="1361"/>
        <w:gridCol w:w="1361"/>
        <w:gridCol w:w="1361"/>
      </w:tblGrid>
      <w:tr w14:paraId="345C3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5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1BC2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6FC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 cases</w:t>
            </w:r>
          </w:p>
          <w:p w14:paraId="6E76F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166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 cases</w:t>
            </w:r>
          </w:p>
          <w:p w14:paraId="7EA24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146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 ASIR,</w:t>
            </w:r>
          </w:p>
          <w:p w14:paraId="394FC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00,000 people</w:t>
            </w:r>
          </w:p>
          <w:p w14:paraId="00FA3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1C0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 ASIR,</w:t>
            </w:r>
          </w:p>
          <w:p w14:paraId="7261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00,000 people</w:t>
            </w:r>
          </w:p>
          <w:p w14:paraId="04A2F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791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</w:t>
            </w:r>
          </w:p>
          <w:p w14:paraId="270A0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</w:tr>
      <w:tr w14:paraId="2A0EA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D7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B3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60.65</w:t>
            </w:r>
          </w:p>
          <w:p w14:paraId="775F9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8688.97,</w:t>
            </w:r>
          </w:p>
          <w:p w14:paraId="0B3A3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858.22)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56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343.16</w:t>
            </w:r>
          </w:p>
          <w:p w14:paraId="7B163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6841.00,</w:t>
            </w:r>
          </w:p>
          <w:p w14:paraId="7E272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444.38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9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(3.13,</w:t>
            </w:r>
          </w:p>
          <w:p w14:paraId="7FCEC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42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(3.26,</w:t>
            </w:r>
          </w:p>
          <w:p w14:paraId="0E44B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CD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19,</w:t>
            </w:r>
          </w:p>
          <w:p w14:paraId="3E948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)</w:t>
            </w:r>
          </w:p>
        </w:tc>
      </w:tr>
      <w:tr w14:paraId="62CC2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01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8F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23(143.57,</w:t>
            </w:r>
          </w:p>
          <w:p w14:paraId="32158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14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32(298.88,</w:t>
            </w:r>
          </w:p>
          <w:p w14:paraId="6A529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56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93,</w:t>
            </w:r>
          </w:p>
          <w:p w14:paraId="2D2DE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D2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1.10,</w:t>
            </w:r>
          </w:p>
          <w:p w14:paraId="70FE9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5F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61,</w:t>
            </w:r>
          </w:p>
          <w:p w14:paraId="58227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)</w:t>
            </w:r>
          </w:p>
        </w:tc>
      </w:tr>
      <w:tr w14:paraId="07F71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E0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6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0.22(1322.97,2155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8A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3.68(1911.80,3021.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62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8</w:t>
            </w:r>
          </w:p>
          <w:p w14:paraId="2FAC4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23,</w:t>
            </w:r>
          </w:p>
          <w:p w14:paraId="1E9E1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36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6</w:t>
            </w:r>
          </w:p>
          <w:p w14:paraId="2D7FE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.26,</w:t>
            </w:r>
          </w:p>
          <w:p w14:paraId="02D4C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(0.48,</w:t>
            </w:r>
          </w:p>
          <w:p w14:paraId="2D19F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)</w:t>
            </w:r>
          </w:p>
        </w:tc>
      </w:tr>
      <w:tr w14:paraId="6449B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5E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9F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.66(291.28,</w:t>
            </w:r>
          </w:p>
          <w:p w14:paraId="0E38D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2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.57(421.35,</w:t>
            </w:r>
          </w:p>
          <w:p w14:paraId="53C45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2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6B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(1.96,</w:t>
            </w:r>
          </w:p>
          <w:p w14:paraId="21EDE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9B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(2.31,</w:t>
            </w:r>
          </w:p>
          <w:p w14:paraId="7577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1C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37,</w:t>
            </w:r>
          </w:p>
          <w:p w14:paraId="65E16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)</w:t>
            </w:r>
          </w:p>
        </w:tc>
      </w:tr>
      <w:tr w14:paraId="2CF9A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1F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FD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.28(886.77,</w:t>
            </w:r>
          </w:p>
          <w:p w14:paraId="6C67E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39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9.36(1469.30,2466.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25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(3.12,</w:t>
            </w:r>
          </w:p>
          <w:p w14:paraId="4A022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9C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3.93,</w:t>
            </w:r>
          </w:p>
          <w:p w14:paraId="752D7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0C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(0.56,</w:t>
            </w:r>
          </w:p>
          <w:p w14:paraId="6A066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)</w:t>
            </w:r>
          </w:p>
        </w:tc>
      </w:tr>
      <w:tr w14:paraId="58BFE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34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FC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8.72(2407.32,370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C4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8.18(2158.43,3505.3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A8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(5.14,</w:t>
            </w:r>
          </w:p>
          <w:p w14:paraId="10B46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CA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(6.16,</w:t>
            </w:r>
          </w:p>
          <w:p w14:paraId="5592E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5B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78,</w:t>
            </w:r>
          </w:p>
          <w:p w14:paraId="773CE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)</w:t>
            </w:r>
          </w:p>
        </w:tc>
      </w:tr>
      <w:tr w14:paraId="521DA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A0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4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.30(276.75,</w:t>
            </w:r>
          </w:p>
          <w:p w14:paraId="13F18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69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.37(422.02,</w:t>
            </w:r>
          </w:p>
          <w:p w14:paraId="7529C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7.4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B8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41,</w:t>
            </w:r>
          </w:p>
          <w:p w14:paraId="7661A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62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42,</w:t>
            </w:r>
          </w:p>
          <w:p w14:paraId="1CA27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E2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08,</w:t>
            </w:r>
          </w:p>
          <w:p w14:paraId="58C83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)</w:t>
            </w:r>
          </w:p>
        </w:tc>
      </w:tr>
      <w:tr w14:paraId="1573A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81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EE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.87(194.70,</w:t>
            </w:r>
          </w:p>
          <w:p w14:paraId="16DBD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E9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1.08(636.67,</w:t>
            </w:r>
          </w:p>
          <w:p w14:paraId="4AFFC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4.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20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94,</w:t>
            </w:r>
          </w:p>
          <w:p w14:paraId="7D73A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9C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18,</w:t>
            </w:r>
          </w:p>
          <w:p w14:paraId="2D762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A0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(0.76,</w:t>
            </w:r>
          </w:p>
          <w:p w14:paraId="5C793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)</w:t>
            </w:r>
          </w:p>
        </w:tc>
      </w:tr>
      <w:tr w14:paraId="50613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B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1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9.89(3199.78,5526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AC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01.03(5673.48,9990.8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82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(0.57,</w:t>
            </w:r>
          </w:p>
          <w:p w14:paraId="23B7C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2B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(1.18,</w:t>
            </w:r>
          </w:p>
          <w:p w14:paraId="18C72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80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(2.58,</w:t>
            </w:r>
          </w:p>
          <w:p w14:paraId="100C6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)</w:t>
            </w:r>
          </w:p>
        </w:tc>
      </w:tr>
      <w:tr w14:paraId="72B87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05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AE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1.77(2114.30,3597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3C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7.33(2068.54,3633.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C5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(2.47,</w:t>
            </w:r>
          </w:p>
          <w:p w14:paraId="5E071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C3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(3.13,</w:t>
            </w:r>
          </w:p>
          <w:p w14:paraId="41702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8D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68,</w:t>
            </w:r>
          </w:p>
          <w:p w14:paraId="2BBA6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)</w:t>
            </w:r>
          </w:p>
        </w:tc>
      </w:tr>
      <w:tr w14:paraId="54214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B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1E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6.69(612.16,</w:t>
            </w:r>
          </w:p>
          <w:p w14:paraId="2BD3B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01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6.07(1818.61,3064.9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2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0.86,</w:t>
            </w:r>
          </w:p>
          <w:p w14:paraId="65928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C2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04,</w:t>
            </w:r>
          </w:p>
          <w:p w14:paraId="140D4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5F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65,</w:t>
            </w:r>
          </w:p>
          <w:p w14:paraId="4432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)</w:t>
            </w:r>
          </w:p>
        </w:tc>
      </w:tr>
      <w:tr w14:paraId="2D87E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2B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29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8.01(1384.17,2209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D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2.41(1325.56,2179.8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CF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(2.05,</w:t>
            </w:r>
          </w:p>
          <w:p w14:paraId="53AD7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51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(2.62,</w:t>
            </w:r>
          </w:p>
          <w:p w14:paraId="43567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83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0.60,</w:t>
            </w:r>
          </w:p>
          <w:p w14:paraId="54086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)</w:t>
            </w:r>
          </w:p>
        </w:tc>
      </w:tr>
      <w:tr w14:paraId="0BFD0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46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9F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74.58</w:t>
            </w:r>
          </w:p>
          <w:p w14:paraId="254AE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313.64,</w:t>
            </w:r>
          </w:p>
          <w:p w14:paraId="72A9D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83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79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15.32</w:t>
            </w:r>
          </w:p>
          <w:p w14:paraId="0A784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906.78,</w:t>
            </w:r>
          </w:p>
          <w:p w14:paraId="7BB3C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03.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9F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7</w:t>
            </w:r>
          </w:p>
          <w:p w14:paraId="2FD74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16,</w:t>
            </w:r>
          </w:p>
          <w:p w14:paraId="3714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E3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5</w:t>
            </w:r>
          </w:p>
          <w:p w14:paraId="62F27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35,</w:t>
            </w:r>
          </w:p>
          <w:p w14:paraId="3F774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0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(-0.34,0.05)</w:t>
            </w:r>
          </w:p>
        </w:tc>
      </w:tr>
      <w:tr w14:paraId="0C6D3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CA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E9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0.84(3048.66,4916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25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49.32(7093.45,11884.3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A2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(2.28,</w:t>
            </w:r>
          </w:p>
          <w:p w14:paraId="1A0D0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73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(2.79,</w:t>
            </w:r>
          </w:p>
          <w:p w14:paraId="063EC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E5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81,</w:t>
            </w:r>
          </w:p>
          <w:p w14:paraId="4BC92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)</w:t>
            </w:r>
          </w:p>
        </w:tc>
      </w:tr>
      <w:tr w14:paraId="36D4A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57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ea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A0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3(12.97,</w:t>
            </w:r>
          </w:p>
          <w:p w14:paraId="4370F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F5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64(32.66,</w:t>
            </w:r>
          </w:p>
          <w:p w14:paraId="2FB13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8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1F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(0.49,</w:t>
            </w:r>
          </w:p>
          <w:p w14:paraId="56F2C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34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58,</w:t>
            </w:r>
          </w:p>
          <w:p w14:paraId="26277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D7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45,</w:t>
            </w:r>
          </w:p>
          <w:p w14:paraId="033BE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)</w:t>
            </w:r>
          </w:p>
        </w:tc>
      </w:tr>
      <w:tr w14:paraId="1BFA1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E3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4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46.09</w:t>
            </w:r>
          </w:p>
          <w:p w14:paraId="25DD8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325.70,</w:t>
            </w:r>
          </w:p>
          <w:p w14:paraId="6C935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77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F2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46.86</w:t>
            </w:r>
          </w:p>
          <w:p w14:paraId="2507D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8602.29,</w:t>
            </w:r>
          </w:p>
          <w:p w14:paraId="40096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09.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A1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(2.86,</w:t>
            </w:r>
          </w:p>
          <w:p w14:paraId="30EB0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74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(3.62,</w:t>
            </w:r>
          </w:p>
          <w:p w14:paraId="218C2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01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75,</w:t>
            </w:r>
          </w:p>
          <w:p w14:paraId="12C99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)</w:t>
            </w:r>
          </w:p>
        </w:tc>
      </w:tr>
      <w:tr w14:paraId="65288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6F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A3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4.85(923.02,</w:t>
            </w:r>
          </w:p>
          <w:p w14:paraId="1707E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0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A9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8.41(1605.15,2777.6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CD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47,</w:t>
            </w:r>
          </w:p>
          <w:p w14:paraId="0D261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7B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58,</w:t>
            </w:r>
          </w:p>
          <w:p w14:paraId="0C847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95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(0.66,</w:t>
            </w:r>
          </w:p>
          <w:p w14:paraId="570F8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)</w:t>
            </w:r>
          </w:p>
        </w:tc>
      </w:tr>
      <w:tr w14:paraId="6605C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76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C7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.67(683.98,</w:t>
            </w:r>
          </w:p>
          <w:p w14:paraId="6E1C5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2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5F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6.27(1035.74,1769.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FC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(3.58,</w:t>
            </w:r>
          </w:p>
          <w:p w14:paraId="0626C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BD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(4.02,</w:t>
            </w:r>
          </w:p>
          <w:p w14:paraId="685B2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C5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29,</w:t>
            </w:r>
          </w:p>
          <w:p w14:paraId="03E6D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)</w:t>
            </w:r>
          </w:p>
        </w:tc>
      </w:tr>
      <w:tr w14:paraId="7035C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FF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7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28(222.68,</w:t>
            </w:r>
          </w:p>
          <w:p w14:paraId="23A22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BB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.29(399.77,</w:t>
            </w:r>
          </w:p>
          <w:p w14:paraId="55A4B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B0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03,</w:t>
            </w:r>
          </w:p>
          <w:p w14:paraId="05791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88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17,</w:t>
            </w:r>
          </w:p>
          <w:p w14:paraId="1CDD5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4B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(0.37,</w:t>
            </w:r>
          </w:p>
          <w:p w14:paraId="16275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)</w:t>
            </w:r>
          </w:p>
        </w:tc>
      </w:tr>
      <w:tr w14:paraId="68A39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31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F8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3.56(819.53,</w:t>
            </w:r>
          </w:p>
          <w:p w14:paraId="38D05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4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0F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0.86(1702.07,2979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9B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(1.27,</w:t>
            </w:r>
          </w:p>
          <w:p w14:paraId="72630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37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(1.93,</w:t>
            </w:r>
          </w:p>
          <w:p w14:paraId="28E31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D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34,</w:t>
            </w:r>
          </w:p>
          <w:p w14:paraId="616B3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)</w:t>
            </w:r>
          </w:p>
        </w:tc>
      </w:tr>
      <w:tr w14:paraId="2D347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84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5D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88.06</w:t>
            </w:r>
          </w:p>
          <w:p w14:paraId="189D9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835.24,</w:t>
            </w:r>
          </w:p>
          <w:p w14:paraId="64C09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57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15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45.74</w:t>
            </w:r>
          </w:p>
          <w:p w14:paraId="60BBE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090.41,</w:t>
            </w:r>
          </w:p>
          <w:p w14:paraId="26AE7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49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C9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3</w:t>
            </w:r>
          </w:p>
          <w:p w14:paraId="71FF9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07,</w:t>
            </w:r>
          </w:p>
          <w:p w14:paraId="0EDAC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3A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3</w:t>
            </w:r>
          </w:p>
          <w:p w14:paraId="4F583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17,</w:t>
            </w:r>
          </w:p>
          <w:p w14:paraId="3202C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28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-0.08,0.37)</w:t>
            </w:r>
          </w:p>
        </w:tc>
      </w:tr>
      <w:tr w14:paraId="09138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99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CE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.15(618.21,</w:t>
            </w:r>
          </w:p>
          <w:p w14:paraId="21A58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0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C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7.05(1776.35,2963.9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B0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86,</w:t>
            </w:r>
          </w:p>
          <w:p w14:paraId="58F07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AB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93,</w:t>
            </w:r>
          </w:p>
          <w:p w14:paraId="4B888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28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4,</w:t>
            </w:r>
          </w:p>
          <w:p w14:paraId="21EE6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)</w:t>
            </w:r>
          </w:p>
        </w:tc>
      </w:tr>
      <w:tr w14:paraId="3D98B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B4E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43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7B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40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E7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9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71C35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B0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61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03.32</w:t>
            </w:r>
          </w:p>
          <w:p w14:paraId="42337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7452.76,</w:t>
            </w:r>
          </w:p>
          <w:p w14:paraId="2928E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73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0D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02.88</w:t>
            </w:r>
          </w:p>
          <w:p w14:paraId="6EB08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8440.86,</w:t>
            </w:r>
          </w:p>
          <w:p w14:paraId="1FC9E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37.7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CE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</w:t>
            </w:r>
          </w:p>
          <w:p w14:paraId="3460C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79,</w:t>
            </w:r>
          </w:p>
          <w:p w14:paraId="06691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E6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5</w:t>
            </w:r>
          </w:p>
          <w:p w14:paraId="7E60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88,</w:t>
            </w:r>
          </w:p>
          <w:p w14:paraId="037A4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DB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-0.09,0.25)</w:t>
            </w:r>
          </w:p>
        </w:tc>
      </w:tr>
      <w:tr w14:paraId="7A06F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86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7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89.70</w:t>
            </w:r>
          </w:p>
          <w:p w14:paraId="41E13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479.95,</w:t>
            </w:r>
          </w:p>
          <w:p w14:paraId="680F9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09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81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96.09</w:t>
            </w:r>
          </w:p>
          <w:p w14:paraId="4E116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202.37,</w:t>
            </w:r>
          </w:p>
          <w:p w14:paraId="48A62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98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D4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(2.32,</w:t>
            </w:r>
          </w:p>
          <w:p w14:paraId="24501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C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(2.77,</w:t>
            </w:r>
          </w:p>
          <w:p w14:paraId="3B011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57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(0.67,</w:t>
            </w:r>
          </w:p>
          <w:p w14:paraId="35F6B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)</w:t>
            </w:r>
          </w:p>
        </w:tc>
      </w:tr>
      <w:tr w14:paraId="0C06E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83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C2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25.47</w:t>
            </w:r>
          </w:p>
          <w:p w14:paraId="02675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085.29,</w:t>
            </w:r>
          </w:p>
          <w:p w14:paraId="14F39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28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11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97.63</w:t>
            </w:r>
          </w:p>
          <w:p w14:paraId="463C0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636.74,</w:t>
            </w:r>
          </w:p>
          <w:p w14:paraId="5A87E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54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AF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07,</w:t>
            </w:r>
          </w:p>
          <w:p w14:paraId="7BD41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7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(1.79,</w:t>
            </w:r>
          </w:p>
          <w:p w14:paraId="5FCB1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5F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(1.71,</w:t>
            </w:r>
          </w:p>
          <w:p w14:paraId="3AEEB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)</w:t>
            </w:r>
          </w:p>
        </w:tc>
      </w:tr>
      <w:tr w14:paraId="5E018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09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95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11.77</w:t>
            </w:r>
          </w:p>
          <w:p w14:paraId="58385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846.25,</w:t>
            </w:r>
          </w:p>
          <w:p w14:paraId="75D6A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24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3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51.22</w:t>
            </w:r>
          </w:p>
          <w:p w14:paraId="6D6F9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730.35,</w:t>
            </w:r>
          </w:p>
          <w:p w14:paraId="45D2F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96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D4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(2.17,</w:t>
            </w:r>
          </w:p>
          <w:p w14:paraId="0EA28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9A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(2.71,</w:t>
            </w:r>
          </w:p>
          <w:p w14:paraId="7FF3E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D0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69,</w:t>
            </w:r>
          </w:p>
          <w:p w14:paraId="61E3F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)</w:t>
            </w:r>
          </w:p>
        </w:tc>
      </w:tr>
      <w:tr w14:paraId="0CCB8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8E1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SDI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3D3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5.91(2717.68,4605.26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E0C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02.16(7598.99,12803.60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C3E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(1.47,</w:t>
            </w:r>
          </w:p>
          <w:p w14:paraId="43D28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8C9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(1.69,</w:t>
            </w:r>
            <w:bookmarkStart w:id="0" w:name="_GoBack"/>
            <w:bookmarkEnd w:id="0"/>
          </w:p>
          <w:p w14:paraId="7A007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9DB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46,</w:t>
            </w:r>
          </w:p>
          <w:p w14:paraId="37AA1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)</w:t>
            </w:r>
          </w:p>
        </w:tc>
      </w:tr>
    </w:tbl>
    <w:p w14:paraId="2270ADE5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ASIR: Age-standardized incidence rate，UI: Uncertainty interval，CI: Confidence interval，SDI: Socio-Demographic Index，EAPC: Estimated annual percentage change</w:t>
      </w:r>
    </w:p>
    <w:p w14:paraId="4BAF687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86040C"/>
    <w:rsid w:val="043851F9"/>
    <w:rsid w:val="06206F25"/>
    <w:rsid w:val="17CF19E0"/>
    <w:rsid w:val="362957F8"/>
    <w:rsid w:val="5686040C"/>
    <w:rsid w:val="56D26326"/>
    <w:rsid w:val="61B86405"/>
    <w:rsid w:val="6FF9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3</Words>
  <Characters>3306</Characters>
  <Lines>0</Lines>
  <Paragraphs>0</Paragraphs>
  <TotalTime>3</TotalTime>
  <ScaleCrop>false</ScaleCrop>
  <LinksUpToDate>false</LinksUpToDate>
  <CharactersWithSpaces>338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9:59:00Z</dcterms:created>
  <dc:creator>AOKI</dc:creator>
  <cp:lastModifiedBy>AOKI</cp:lastModifiedBy>
  <dcterms:modified xsi:type="dcterms:W3CDTF">2025-03-09T08:4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E9027BEAD7E4EF5A6F083AB39C0CF71_11</vt:lpwstr>
  </property>
  <property fmtid="{D5CDD505-2E9C-101B-9397-08002B2CF9AE}" pid="4" name="KSOTemplateDocerSaveRecord">
    <vt:lpwstr>eyJoZGlkIjoiNmE3YjhhYWRiMDEyMzljM2NhMzg4ZDgzMGY4ODFjYjgiLCJ1c2VySWQiOiI3NjEwODYxNjMifQ==</vt:lpwstr>
  </property>
</Properties>
</file>